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602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Table S3.</w:t>
      </w: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Primers used for reverse transcription and real-time PCR</w:t>
      </w:r>
    </w:p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670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Primer nam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Sequences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NHG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F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GTT GGAACCGAAGAGAGC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R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CAGCTGAA TTCCCCAGGAT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NHG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CTGGTGATCGAGGACTTCC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CCTCCTCAGTATCACACACT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NHG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GGTGTTTACGTAGACCAGAACC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TTCCAAAAGCCTTCTGCCTTAG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NHG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CGGCCAGGAATAGTTGCTGAA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CTGGTGAGAGGTGGCTGTCA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NHG1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GCCATGTAGAACTGTAAGTCCAA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AGAGTTACTGGCACGAGGACA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NHG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TTCCTGGGGCTTGGATGAT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ATCTAAGGCTGAGACCCACG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NHG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GGCTATAAATAGATACACG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GTACAAACAGGGAGGGA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TGCTCTTATGGATTGTCCCC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TTGATGCAGCACAGTTGTC</w:t>
            </w:r>
          </w:p>
        </w:tc>
      </w:tr>
      <w:tr>
        <w:trPr/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GCACCACAACTGCTTAGC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GCATGGACTGTGGTCATGAG</w:t>
            </w:r>
          </w:p>
        </w:tc>
      </w:tr>
      <w:tr>
        <w:trPr>
          <w:trHeight w:val="474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: ATTGGAACGATACAGAGAAGATT</w:t>
            </w:r>
          </w:p>
        </w:tc>
      </w:tr>
      <w:tr>
        <w:trPr>
          <w:trHeight w:val="474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GAACGCTTCACGAATTT 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07:41:00Z</dcterms:created>
  <dc:creator>huyilin5101991@163.com</dc:creator>
  <dc:description/>
  <cp:keywords/>
  <dc:language>en-US</dc:language>
  <cp:lastModifiedBy>huyilin5101991@163.com</cp:lastModifiedBy>
  <dcterms:modified xsi:type="dcterms:W3CDTF">2019-09-14T0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